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30"/>
          <w:szCs w:val="30"/>
        </w:rPr>
        <w:t>Supplementary Fig. S1</w:t>
      </w: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 Causal effects of DN on immune cells</w:t>
      </w:r>
    </w:p>
    <w:bookmarkEnd w:id="0"/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661025" cy="5311775"/>
            <wp:effectExtent l="0" t="0" r="8255" b="698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1478" cy="531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1)Scatter plot between CD34 on Hematopoietic Stem Cell and DN risk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91480" cy="4980940"/>
            <wp:effectExtent l="0" t="0" r="10160" b="254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2046" cy="498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2)Scatter plot between CD45 on CD33- HLA DR- and DN risk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iMDJlMTNjMDJhMTA4NzFmNDgwOTBhODM1MjYxOTEifQ=="/>
  </w:docVars>
  <w:rsids>
    <w:rsidRoot w:val="00000000"/>
    <w:rsid w:val="054E426C"/>
    <w:rsid w:val="4C95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2:25:00Z</dcterms:created>
  <dc:creator>Administrator</dc:creator>
  <cp:lastModifiedBy>WPS_1687773934</cp:lastModifiedBy>
  <dcterms:modified xsi:type="dcterms:W3CDTF">2024-03-15T02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7F4C87CDE5D44CC39989F498F7A9F5AF_12</vt:lpwstr>
  </property>
</Properties>
</file>